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B2B8C1" w14:textId="56E5962B" w:rsidR="003A5B99" w:rsidRPr="00C61B5A" w:rsidRDefault="003A5B99" w:rsidP="003A5B9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  <w:r w:rsidRPr="00C61B5A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Supplement</w:t>
      </w:r>
      <w:r w:rsidR="004405FA" w:rsidRPr="00C61B5A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ary</w:t>
      </w:r>
      <w:r w:rsidRPr="00C61B5A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="00CE5196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t</w:t>
      </w:r>
      <w:r w:rsidR="00E54B09" w:rsidRPr="00C61B5A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able </w:t>
      </w:r>
      <w:r w:rsidR="00264A6E" w:rsidRPr="00C61B5A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1</w:t>
      </w:r>
      <w:r w:rsidR="004405FA" w:rsidRPr="00C61B5A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>.</w:t>
      </w:r>
      <w:r w:rsidRPr="00C61B5A"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  <w:t xml:space="preserve"> </w:t>
      </w:r>
      <w:r w:rsidRPr="00C61B5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Search strategy used for this review</w:t>
      </w:r>
      <w:r w:rsidR="004405FA" w:rsidRPr="00C61B5A"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  <w:t>.</w:t>
      </w:r>
    </w:p>
    <w:p w14:paraId="615A189E" w14:textId="478F5841" w:rsidR="00E54B09" w:rsidRPr="00C61B5A" w:rsidRDefault="00E54B09" w:rsidP="003A5B99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it-IT"/>
        </w:rPr>
      </w:pPr>
    </w:p>
    <w:tbl>
      <w:tblPr>
        <w:tblStyle w:val="Tabellagriglia1chiara"/>
        <w:tblW w:w="137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546"/>
        <w:gridCol w:w="11676"/>
        <w:gridCol w:w="1523"/>
      </w:tblGrid>
      <w:tr w:rsidR="004F7FF1" w:rsidRPr="00C61B5A" w14:paraId="452E15C1" w14:textId="77777777" w:rsidTr="004F7FF1">
        <w:tc>
          <w:tcPr>
            <w:tcW w:w="5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8DB41C3" w14:textId="14056EE6" w:rsidR="003A5B99" w:rsidRPr="00C61B5A" w:rsidRDefault="003A5B99" w:rsidP="004F7F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1167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3E76CA6E" w14:textId="462728FA" w:rsidR="003A5B99" w:rsidRPr="00C61B5A" w:rsidRDefault="003A5B99" w:rsidP="004F7FF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it-IT"/>
              </w:rPr>
              <w:t>Query</w:t>
            </w:r>
          </w:p>
        </w:tc>
        <w:tc>
          <w:tcPr>
            <w:tcW w:w="152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6E40C0B7" w14:textId="18492934" w:rsidR="003A5B99" w:rsidRPr="00C61B5A" w:rsidRDefault="003A5B99" w:rsidP="004F7F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3A5B99" w:rsidRPr="00C61B5A" w14:paraId="36E0A7AB" w14:textId="77777777" w:rsidTr="004F7FF1">
        <w:tc>
          <w:tcPr>
            <w:tcW w:w="13745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E888845" w14:textId="5C29B847" w:rsidR="003A5B99" w:rsidRPr="00C61B5A" w:rsidRDefault="003A5B99" w:rsidP="004F7FF1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ubMed</w:t>
            </w:r>
          </w:p>
        </w:tc>
      </w:tr>
      <w:tr w:rsidR="004F7FF1" w:rsidRPr="00C61B5A" w14:paraId="5E9D4EDD" w14:textId="77777777" w:rsidTr="004F7FF1">
        <w:tc>
          <w:tcPr>
            <w:tcW w:w="546" w:type="dxa"/>
            <w:tcBorders>
              <w:top w:val="single" w:sz="18" w:space="0" w:color="auto"/>
              <w:right w:val="nil"/>
            </w:tcBorders>
            <w:vAlign w:val="center"/>
            <w:hideMark/>
          </w:tcPr>
          <w:p w14:paraId="41E7B5A8" w14:textId="4599126F" w:rsidR="00745BCC" w:rsidRPr="00C61B5A" w:rsidRDefault="00745BCC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#</w:t>
            </w:r>
            <w:r w:rsidR="003A5B99"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1</w:t>
            </w:r>
          </w:p>
        </w:tc>
        <w:tc>
          <w:tcPr>
            <w:tcW w:w="11676" w:type="dxa"/>
            <w:tcBorders>
              <w:top w:val="single" w:sz="18" w:space="0" w:color="auto"/>
              <w:left w:val="nil"/>
              <w:right w:val="nil"/>
            </w:tcBorders>
            <w:vAlign w:val="center"/>
            <w:hideMark/>
          </w:tcPr>
          <w:p w14:paraId="7130BF07" w14:textId="7E4C8970" w:rsidR="00745BCC" w:rsidRPr="00C61B5A" w:rsidRDefault="00745BCC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earch (((((#6) AND random*)) OR (((((#1 OR #2 OR #3))) AND ((HIV Infections[MeSH] OR HIV[MeSH] OR hiv OR” hiv 1”OR “hiv 2”OR hiv1 OR hiv2 OR” hiv infect*”OR “human immunodeficiency virus” OR “human immunedeficiency virus”OR “human immune deficiency virus”))) AND Randomized Controlled Trial[ptyp]))) AND 2018:2019 [edat].</w:t>
            </w:r>
          </w:p>
        </w:tc>
        <w:tc>
          <w:tcPr>
            <w:tcW w:w="1523" w:type="dxa"/>
            <w:tcBorders>
              <w:top w:val="single" w:sz="18" w:space="0" w:color="auto"/>
              <w:left w:val="nil"/>
            </w:tcBorders>
            <w:vAlign w:val="center"/>
            <w:hideMark/>
          </w:tcPr>
          <w:p w14:paraId="761D56F1" w14:textId="77777777" w:rsidR="00745BCC" w:rsidRPr="00C61B5A" w:rsidRDefault="0066079E" w:rsidP="003A5B9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hyperlink r:id="rId5" w:tooltip="Show search results" w:history="1">
              <w:r w:rsidR="00745BCC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3</w:t>
              </w:r>
            </w:hyperlink>
          </w:p>
        </w:tc>
      </w:tr>
      <w:tr w:rsidR="004F7FF1" w:rsidRPr="00C61B5A" w14:paraId="2E927B13" w14:textId="77777777" w:rsidTr="004F7FF1">
        <w:tc>
          <w:tcPr>
            <w:tcW w:w="546" w:type="dxa"/>
            <w:tcBorders>
              <w:right w:val="nil"/>
            </w:tcBorders>
            <w:vAlign w:val="center"/>
            <w:hideMark/>
          </w:tcPr>
          <w:p w14:paraId="53E7631A" w14:textId="70B4621C" w:rsidR="00745BCC" w:rsidRPr="00C61B5A" w:rsidRDefault="00745BCC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#</w:t>
            </w:r>
            <w:r w:rsidR="003A5B99"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0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  <w:hideMark/>
          </w:tcPr>
          <w:p w14:paraId="6ED1CF15" w14:textId="77777777" w:rsidR="00745BCC" w:rsidRPr="00C61B5A" w:rsidRDefault="00745BCC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earch 2018:2019 [edat].</w:t>
            </w:r>
          </w:p>
        </w:tc>
        <w:tc>
          <w:tcPr>
            <w:tcW w:w="1523" w:type="dxa"/>
            <w:tcBorders>
              <w:left w:val="nil"/>
            </w:tcBorders>
            <w:vAlign w:val="center"/>
            <w:hideMark/>
          </w:tcPr>
          <w:p w14:paraId="02025563" w14:textId="1718E0EE" w:rsidR="00745BCC" w:rsidRPr="00C61B5A" w:rsidRDefault="00745BCC" w:rsidP="003A5B9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1645216</w:t>
            </w:r>
          </w:p>
        </w:tc>
      </w:tr>
      <w:tr w:rsidR="004F7FF1" w:rsidRPr="00C61B5A" w14:paraId="2B3C6C4E" w14:textId="77777777" w:rsidTr="004F7FF1">
        <w:tc>
          <w:tcPr>
            <w:tcW w:w="546" w:type="dxa"/>
            <w:tcBorders>
              <w:right w:val="nil"/>
            </w:tcBorders>
            <w:vAlign w:val="center"/>
            <w:hideMark/>
          </w:tcPr>
          <w:p w14:paraId="44886604" w14:textId="4B186360" w:rsidR="00745BCC" w:rsidRPr="00C61B5A" w:rsidRDefault="00745BCC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#9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  <w:hideMark/>
          </w:tcPr>
          <w:p w14:paraId="3FBE7754" w14:textId="2D4B41D5" w:rsidR="00745BCC" w:rsidRPr="00C61B5A" w:rsidRDefault="00745BCC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earch (((#6) AND random*)) OR (((((#41 OR #42 OR #43))) AND ((HIV Infections[MeSH] OR HIV[MeSH] OR hiv OR” hiv 1”OR “hiv 2”OR hiv1 OR hiv2 OR” hiv infect*”OR “human immunodeficiency virus” OR “human immunedeficiency virus”OR “human immune deficiency virus”))) AND Randomized Controlled Trial[ptyp])</w:t>
            </w:r>
          </w:p>
        </w:tc>
        <w:tc>
          <w:tcPr>
            <w:tcW w:w="1523" w:type="dxa"/>
            <w:tcBorders>
              <w:left w:val="nil"/>
            </w:tcBorders>
            <w:vAlign w:val="center"/>
            <w:hideMark/>
          </w:tcPr>
          <w:p w14:paraId="08F49D1F" w14:textId="77777777" w:rsidR="00745BCC" w:rsidRPr="00C61B5A" w:rsidRDefault="0066079E" w:rsidP="003A5B9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hyperlink r:id="rId6" w:tooltip="Show search results" w:history="1">
              <w:r w:rsidR="00745BCC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59</w:t>
              </w:r>
            </w:hyperlink>
          </w:p>
        </w:tc>
      </w:tr>
      <w:tr w:rsidR="004F7FF1" w:rsidRPr="00C61B5A" w14:paraId="2CA9C407" w14:textId="77777777" w:rsidTr="004F7FF1">
        <w:tc>
          <w:tcPr>
            <w:tcW w:w="546" w:type="dxa"/>
            <w:tcBorders>
              <w:right w:val="nil"/>
            </w:tcBorders>
            <w:vAlign w:val="center"/>
            <w:hideMark/>
          </w:tcPr>
          <w:p w14:paraId="4813AF19" w14:textId="281F1293" w:rsidR="00745BCC" w:rsidRPr="00C61B5A" w:rsidRDefault="0066079E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hyperlink r:id="rId7" w:tooltip="Perform actions on search" w:history="1">
              <w:r w:rsidR="00745BCC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#8</w:t>
              </w:r>
            </w:hyperlink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  <w:hideMark/>
          </w:tcPr>
          <w:p w14:paraId="363125DA" w14:textId="392DCE2C" w:rsidR="00745BCC" w:rsidRPr="00C61B5A" w:rsidRDefault="00745BCC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earch (#6) AND random*</w:t>
            </w:r>
          </w:p>
        </w:tc>
        <w:tc>
          <w:tcPr>
            <w:tcW w:w="1523" w:type="dxa"/>
            <w:tcBorders>
              <w:left w:val="nil"/>
            </w:tcBorders>
            <w:vAlign w:val="center"/>
            <w:hideMark/>
          </w:tcPr>
          <w:p w14:paraId="1685F8E2" w14:textId="77777777" w:rsidR="00745BCC" w:rsidRPr="00C61B5A" w:rsidRDefault="0066079E" w:rsidP="003A5B9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hyperlink r:id="rId8" w:tooltip="Show search results" w:history="1">
              <w:r w:rsidR="00745BCC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59</w:t>
              </w:r>
            </w:hyperlink>
          </w:p>
        </w:tc>
      </w:tr>
      <w:tr w:rsidR="004F7FF1" w:rsidRPr="00C61B5A" w14:paraId="2DDDCC3C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0576FD1B" w14:textId="669CDCE7" w:rsidR="003A5B99" w:rsidRPr="00C61B5A" w:rsidRDefault="0066079E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9" w:tooltip="Perform actions on search" w:history="1">
              <w:r w:rsidR="003A5B99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#7</w:t>
              </w:r>
            </w:hyperlink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40D8A0B8" w14:textId="2AD37CC9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earch (((#1 OR #2 OR #3))) AND ((HIV Infections[MeSH] OR HIV[MeSH] OR hiv OR” hiv 1”OR “hiv 2”OR hiv1 OR hiv2 OR” hiv infect*”OR “human immunodeficiency virus” OR “human immunedeficiency virus”OR “human immune deficiency virus”)) Filters: Randomized Controlled Trial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519A7741" w14:textId="0E66EFF5" w:rsidR="003A5B99" w:rsidRPr="00C61B5A" w:rsidRDefault="0066079E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hyperlink r:id="rId10" w:tooltip="Show search results" w:history="1">
              <w:r w:rsidR="003A5B99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24</w:t>
              </w:r>
            </w:hyperlink>
          </w:p>
        </w:tc>
      </w:tr>
      <w:tr w:rsidR="004F7FF1" w:rsidRPr="00C61B5A" w14:paraId="5A5B45C8" w14:textId="77777777" w:rsidTr="004F7FF1">
        <w:tc>
          <w:tcPr>
            <w:tcW w:w="546" w:type="dxa"/>
            <w:tcBorders>
              <w:right w:val="nil"/>
            </w:tcBorders>
            <w:vAlign w:val="center"/>
            <w:hideMark/>
          </w:tcPr>
          <w:p w14:paraId="07D216CA" w14:textId="1B4E5BA9" w:rsidR="00745BCC" w:rsidRPr="00C61B5A" w:rsidRDefault="0066079E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hyperlink r:id="rId11" w:tooltip="Perform actions on search" w:history="1">
              <w:r w:rsidR="00745BCC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#6</w:t>
              </w:r>
            </w:hyperlink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  <w:hideMark/>
          </w:tcPr>
          <w:p w14:paraId="21C0F97C" w14:textId="6EC2907C" w:rsidR="00745BCC" w:rsidRPr="00C61B5A" w:rsidRDefault="00745BCC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earch (((#1 OR #2 OR #3))) AND ((HIV Infections[MeSH] OR HIV[MeSH] OR hiv OR” hiv 1”OR “hiv 2”OR hiv1 OR hiv2 OR” hiv infect*”OR “human immunodeficiency virus” OR “human immunedeficiency virus”OR “human immune deficiency virus”))</w:t>
            </w:r>
          </w:p>
        </w:tc>
        <w:tc>
          <w:tcPr>
            <w:tcW w:w="1523" w:type="dxa"/>
            <w:tcBorders>
              <w:left w:val="nil"/>
            </w:tcBorders>
            <w:vAlign w:val="center"/>
            <w:hideMark/>
          </w:tcPr>
          <w:p w14:paraId="032FC312" w14:textId="77777777" w:rsidR="00745BCC" w:rsidRPr="00C61B5A" w:rsidRDefault="0066079E" w:rsidP="003A5B9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hyperlink r:id="rId12" w:tooltip="Show search results" w:history="1">
              <w:r w:rsidR="00745BCC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1108</w:t>
              </w:r>
            </w:hyperlink>
          </w:p>
        </w:tc>
      </w:tr>
      <w:tr w:rsidR="004F7FF1" w:rsidRPr="00C61B5A" w14:paraId="740EFC59" w14:textId="77777777" w:rsidTr="004F7FF1">
        <w:tc>
          <w:tcPr>
            <w:tcW w:w="546" w:type="dxa"/>
            <w:tcBorders>
              <w:right w:val="nil"/>
            </w:tcBorders>
            <w:vAlign w:val="center"/>
            <w:hideMark/>
          </w:tcPr>
          <w:p w14:paraId="7AE18DE6" w14:textId="00CA59AD" w:rsidR="00745BCC" w:rsidRPr="00C61B5A" w:rsidRDefault="0066079E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hyperlink r:id="rId13" w:tooltip="Perform actions on search" w:history="1">
              <w:r w:rsidR="00745BCC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#5</w:t>
              </w:r>
            </w:hyperlink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  <w:hideMark/>
          </w:tcPr>
          <w:p w14:paraId="3A0DA631" w14:textId="77777777" w:rsidR="00745BCC" w:rsidRPr="00C61B5A" w:rsidRDefault="00745BCC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earch (HIV Infections[MeSH] OR HIV[MeSH] OR hiv OR” hiv 1”OR “hiv 2”OR hiv1 OR hiv2 OR” hiv infect*”OR “human immunodeficiency virus” OR “human immunedeficiency virus”OR “human immune deficiency virus”)</w:t>
            </w:r>
          </w:p>
        </w:tc>
        <w:tc>
          <w:tcPr>
            <w:tcW w:w="1523" w:type="dxa"/>
            <w:tcBorders>
              <w:left w:val="nil"/>
            </w:tcBorders>
            <w:vAlign w:val="center"/>
            <w:hideMark/>
          </w:tcPr>
          <w:p w14:paraId="38AD8689" w14:textId="77777777" w:rsidR="00745BCC" w:rsidRPr="00C61B5A" w:rsidRDefault="0066079E" w:rsidP="003A5B9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hyperlink r:id="rId14" w:tooltip="Show search results" w:history="1">
              <w:r w:rsidR="00745BCC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395674</w:t>
              </w:r>
            </w:hyperlink>
          </w:p>
        </w:tc>
      </w:tr>
      <w:tr w:rsidR="004F7FF1" w:rsidRPr="00C61B5A" w14:paraId="1838E4FD" w14:textId="77777777" w:rsidTr="004F7FF1">
        <w:tc>
          <w:tcPr>
            <w:tcW w:w="546" w:type="dxa"/>
            <w:tcBorders>
              <w:right w:val="nil"/>
            </w:tcBorders>
            <w:vAlign w:val="center"/>
            <w:hideMark/>
          </w:tcPr>
          <w:p w14:paraId="7DF3E694" w14:textId="4D062BC7" w:rsidR="00745BCC" w:rsidRPr="00C61B5A" w:rsidRDefault="0066079E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hyperlink r:id="rId15" w:tooltip="Perform actions on search" w:history="1">
              <w:r w:rsidR="00745BCC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#4</w:t>
              </w:r>
            </w:hyperlink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  <w:hideMark/>
          </w:tcPr>
          <w:p w14:paraId="10E1AC89" w14:textId="62DC8C65" w:rsidR="00745BCC" w:rsidRPr="00C61B5A" w:rsidRDefault="00745BCC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earch (#1 OR #2 OR #3)</w:t>
            </w:r>
          </w:p>
        </w:tc>
        <w:tc>
          <w:tcPr>
            <w:tcW w:w="1523" w:type="dxa"/>
            <w:tcBorders>
              <w:left w:val="nil"/>
            </w:tcBorders>
            <w:vAlign w:val="center"/>
            <w:hideMark/>
          </w:tcPr>
          <w:p w14:paraId="3CA4C57B" w14:textId="77777777" w:rsidR="00745BCC" w:rsidRPr="00C61B5A" w:rsidRDefault="0066079E" w:rsidP="003A5B9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hyperlink r:id="rId16" w:tooltip="Show search results" w:history="1">
              <w:r w:rsidR="00745BCC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19861</w:t>
              </w:r>
            </w:hyperlink>
          </w:p>
        </w:tc>
      </w:tr>
      <w:tr w:rsidR="004F7FF1" w:rsidRPr="00C61B5A" w14:paraId="4023868E" w14:textId="77777777" w:rsidTr="004F7FF1">
        <w:tc>
          <w:tcPr>
            <w:tcW w:w="546" w:type="dxa"/>
            <w:tcBorders>
              <w:right w:val="nil"/>
            </w:tcBorders>
            <w:vAlign w:val="center"/>
            <w:hideMark/>
          </w:tcPr>
          <w:p w14:paraId="59B58790" w14:textId="01EBC58C" w:rsidR="00745BCC" w:rsidRPr="00C61B5A" w:rsidRDefault="0066079E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hyperlink r:id="rId17" w:tooltip="Perform actions on search" w:history="1">
              <w:r w:rsidR="00745BCC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#3</w:t>
              </w:r>
            </w:hyperlink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  <w:hideMark/>
          </w:tcPr>
          <w:p w14:paraId="241E8E5C" w14:textId="77777777" w:rsidR="00745BCC" w:rsidRPr="00C61B5A" w:rsidRDefault="00745BCC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Search </w:t>
            </w:r>
            <w:r w:rsidR="00C97CF1"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((“</w:t>
            </w: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uman papillomavirus vaccin*” OR “human papilloma virus vaccin*” OR “ HPV vaccin*” OR “HPV L1 vaccin*” OR ” human papillomavirus L1 vaccin*” OR “alphapapillomavirus vaccin*” OR Gardasil OR “Merck HPV vaccin*” OR “Merck HPV vaccin*” OR” Merck human papillomavirus vaccin*” OR “Merck human papillomavirus vaccin*” OR Cervarix OR “GSK HPV vaccin*” OR “GSK HPV vaccin*” OR “GSK human papillomavirus vaccin*” OR “GSK human papillomavirus vaccin*” OR “GlaxoSmithKline HPV vaccin*” OR “GlaxoSmithKline HPV vaccin*” OR “GlaxoSmithKline human papillomavirus vaccin*” OR “GlaxoSmithKline human papillomavirus vaccin*” OR “quadrivalent HPV vaccin*” OR “quadrivalent HPV vaccin*” OR QHPV OR HPV4 OR ”bivalent HPV vaccin*” OR “bivalent HPV vaccin*” OR BHPV OR HPV2 OR “human papillomavirus type 6 vaccin*” OR “HPV type 6 vaccin*” OR “HPV6 vaccin*” OR “human papillomavirus type 11 vaccin*” OR “HPV type 11 vaccin*” OR “HPV11 vaccin*” OR ” human papillomavirus type 16 vaccin*” OR “HPV type 16 vaccin*” OR “HPV16 vaccin*” OR “human “papillomavirus type 18 vaccin*” OR “HPV type 18 vaccin*” OR “HPV18 vaccin*”)) OR (Papillomavirus Vaccine[MeSH] OR Alphapapillomavirus[MeSH])</w:t>
            </w:r>
          </w:p>
        </w:tc>
        <w:tc>
          <w:tcPr>
            <w:tcW w:w="1523" w:type="dxa"/>
            <w:tcBorders>
              <w:left w:val="nil"/>
            </w:tcBorders>
            <w:vAlign w:val="center"/>
            <w:hideMark/>
          </w:tcPr>
          <w:p w14:paraId="43481A3E" w14:textId="77777777" w:rsidR="00745BCC" w:rsidRPr="00C61B5A" w:rsidRDefault="0066079E" w:rsidP="003A5B9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hyperlink r:id="rId18" w:tooltip="Show search results" w:history="1">
              <w:r w:rsidR="00745BCC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13849</w:t>
              </w:r>
            </w:hyperlink>
          </w:p>
        </w:tc>
      </w:tr>
      <w:tr w:rsidR="004F7FF1" w:rsidRPr="00C61B5A" w14:paraId="0A6FF8C5" w14:textId="77777777" w:rsidTr="004F7FF1">
        <w:tc>
          <w:tcPr>
            <w:tcW w:w="546" w:type="dxa"/>
            <w:tcBorders>
              <w:right w:val="nil"/>
            </w:tcBorders>
            <w:vAlign w:val="center"/>
            <w:hideMark/>
          </w:tcPr>
          <w:p w14:paraId="2DEDBABF" w14:textId="091EE960" w:rsidR="00745BCC" w:rsidRPr="00C61B5A" w:rsidRDefault="0066079E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hyperlink r:id="rId19" w:tooltip="Perform actions on search" w:history="1">
              <w:r w:rsidR="00745BCC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#2</w:t>
              </w:r>
            </w:hyperlink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  <w:hideMark/>
          </w:tcPr>
          <w:p w14:paraId="1421FDF7" w14:textId="77777777" w:rsidR="00745BCC" w:rsidRPr="00C61B5A" w:rsidRDefault="00745BCC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Search </w:t>
            </w:r>
            <w:r w:rsidR="00C97CF1"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“nonavalent HPV </w:t>
            </w: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vaccin*” OR “nine valent” OR ninevalent</w:t>
            </w:r>
          </w:p>
        </w:tc>
        <w:tc>
          <w:tcPr>
            <w:tcW w:w="1523" w:type="dxa"/>
            <w:tcBorders>
              <w:left w:val="nil"/>
            </w:tcBorders>
            <w:vAlign w:val="center"/>
            <w:hideMark/>
          </w:tcPr>
          <w:p w14:paraId="7718B8A1" w14:textId="77777777" w:rsidR="00745BCC" w:rsidRPr="00C61B5A" w:rsidRDefault="0066079E" w:rsidP="003A5B9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hyperlink r:id="rId20" w:tooltip="Show search results" w:history="1">
              <w:r w:rsidR="00745BCC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145</w:t>
              </w:r>
            </w:hyperlink>
          </w:p>
        </w:tc>
      </w:tr>
      <w:tr w:rsidR="004F7FF1" w:rsidRPr="00C61B5A" w14:paraId="400E6592" w14:textId="77777777" w:rsidTr="004F7FF1">
        <w:tc>
          <w:tcPr>
            <w:tcW w:w="546" w:type="dxa"/>
            <w:tcBorders>
              <w:bottom w:val="single" w:sz="18" w:space="0" w:color="auto"/>
              <w:right w:val="nil"/>
            </w:tcBorders>
            <w:vAlign w:val="center"/>
            <w:hideMark/>
          </w:tcPr>
          <w:p w14:paraId="04A74FD9" w14:textId="545CD9DE" w:rsidR="00745BCC" w:rsidRPr="00C61B5A" w:rsidRDefault="0066079E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hyperlink r:id="rId21" w:tooltip="Perform actions on search" w:history="1">
              <w:r w:rsidR="00745BCC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#1</w:t>
              </w:r>
            </w:hyperlink>
          </w:p>
        </w:tc>
        <w:tc>
          <w:tcPr>
            <w:tcW w:w="11676" w:type="dxa"/>
            <w:tcBorders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1AEE6BD" w14:textId="77777777" w:rsidR="00745BCC" w:rsidRPr="00C61B5A" w:rsidRDefault="00745BCC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earch "HPV 6" OR "HPV 11" OR "HPV 16" OR "HPV 18" OR "HPV 31" OR "HPV 33" OR "HPV 45" OR "HPV 52" OR "HPV 58 "</w:t>
            </w:r>
          </w:p>
        </w:tc>
        <w:tc>
          <w:tcPr>
            <w:tcW w:w="1523" w:type="dxa"/>
            <w:tcBorders>
              <w:left w:val="nil"/>
              <w:bottom w:val="single" w:sz="18" w:space="0" w:color="auto"/>
            </w:tcBorders>
            <w:vAlign w:val="center"/>
            <w:hideMark/>
          </w:tcPr>
          <w:p w14:paraId="4DD6AF42" w14:textId="77777777" w:rsidR="00745BCC" w:rsidRPr="00C61B5A" w:rsidRDefault="0066079E" w:rsidP="003A5B99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hyperlink r:id="rId22" w:tooltip="Show search results" w:history="1">
              <w:r w:rsidR="00745BCC" w:rsidRPr="00C61B5A">
                <w:rPr>
                  <w:rFonts w:ascii="Times New Roman" w:eastAsia="Times New Roman" w:hAnsi="Times New Roman" w:cs="Times New Roman"/>
                  <w:sz w:val="24"/>
                  <w:szCs w:val="24"/>
                  <w:lang w:val="en-US" w:eastAsia="it-IT"/>
                </w:rPr>
                <w:t>8909</w:t>
              </w:r>
            </w:hyperlink>
          </w:p>
        </w:tc>
      </w:tr>
      <w:tr w:rsidR="003A5B99" w:rsidRPr="00C61B5A" w14:paraId="255F5482" w14:textId="77777777" w:rsidTr="004F7FF1">
        <w:tc>
          <w:tcPr>
            <w:tcW w:w="13745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562004A7" w14:textId="666D4970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mbase</w:t>
            </w:r>
          </w:p>
        </w:tc>
      </w:tr>
      <w:tr w:rsidR="004F7FF1" w:rsidRPr="00C61B5A" w14:paraId="2EFEA429" w14:textId="77777777" w:rsidTr="004F7FF1">
        <w:tc>
          <w:tcPr>
            <w:tcW w:w="546" w:type="dxa"/>
            <w:tcBorders>
              <w:top w:val="single" w:sz="18" w:space="0" w:color="auto"/>
              <w:right w:val="nil"/>
            </w:tcBorders>
            <w:vAlign w:val="center"/>
          </w:tcPr>
          <w:p w14:paraId="3AA7C833" w14:textId="7EEF8569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18 </w:t>
            </w:r>
          </w:p>
        </w:tc>
        <w:tc>
          <w:tcPr>
            <w:tcW w:w="1167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51B81E80" w14:textId="45DE09FA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6 AND [randomized controlled trial]/lim NOT ('systematic review*' OR review*) AND [embase]/lim AND [1-1-2018]/sd</w:t>
            </w:r>
          </w:p>
        </w:tc>
        <w:tc>
          <w:tcPr>
            <w:tcW w:w="1523" w:type="dxa"/>
            <w:tcBorders>
              <w:top w:val="single" w:sz="18" w:space="0" w:color="auto"/>
              <w:left w:val="nil"/>
            </w:tcBorders>
            <w:vAlign w:val="center"/>
          </w:tcPr>
          <w:p w14:paraId="1F76E367" w14:textId="723186F8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4F7FF1" w:rsidRPr="00C61B5A" w14:paraId="54488116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215416F4" w14:textId="7113DF69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17 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320152F8" w14:textId="226EC126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6 AND [randomized controlled trial]/lim NOT ('systematic review*' OR review*) AND [embase]/lim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77D8D3F6" w14:textId="0DF487FA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</w:tr>
      <w:tr w:rsidR="004F7FF1" w:rsidRPr="00C61B5A" w14:paraId="3354016E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38E06148" w14:textId="79114BFF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16 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1300D7DB" w14:textId="279D6F19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4 AND #15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2265B817" w14:textId="5DBBD67D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1</w:t>
            </w:r>
          </w:p>
        </w:tc>
      </w:tr>
      <w:tr w:rsidR="004F7FF1" w:rsidRPr="00C61B5A" w14:paraId="15992731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2E4F9E4E" w14:textId="0A207366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15 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3F78EAB5" w14:textId="19F7B872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human immunodeficiency virus infection'/exp OR hiv:ti,ab OR 'hiv 1':ti,ab OR 'hiv 2':ti,ab OR hiv1:ti,ab OR hiv2:ti,ab OR 'hiv infect*':ti,ab OR 'human immunodeficiency virus':ti,ab OR 'human immunedeficiency virus':ti,ab OR 'human immune deficiency virus':ti,ab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1CD0E976" w14:textId="4F6B9D38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4314</w:t>
            </w:r>
          </w:p>
        </w:tc>
      </w:tr>
      <w:tr w:rsidR="004F7FF1" w:rsidRPr="00C61B5A" w14:paraId="39C803F2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2C3D415E" w14:textId="6E7B42D6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14 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450174B6" w14:textId="09BFEF40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 OR #3 OR #4 OR #5 OR #6 OR #7 OR #8 OR #9 OR #10 OR #11 OR #12 OR #13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63E7417B" w14:textId="234A261F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033</w:t>
            </w:r>
          </w:p>
        </w:tc>
      </w:tr>
      <w:tr w:rsidR="004F7FF1" w:rsidRPr="00C61B5A" w14:paraId="0B069A2F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40B52AE9" w14:textId="6EA52BC1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13 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013BF614" w14:textId="518C89AB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human papillomavirus vaccin*' OR 'human papilloma virus vaccin*' OR 'hpv vaccin*' OR 'hpv l1 vaccin*' OR 'human papillomavirus l1 vaccin*' OR 'alphapapillomavirus vaccin*' OR gardasil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745C110A" w14:textId="178A3705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52</w:t>
            </w:r>
          </w:p>
        </w:tc>
      </w:tr>
      <w:tr w:rsidR="004F7FF1" w:rsidRPr="00C61B5A" w14:paraId="0A11AAC5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6F8847C1" w14:textId="2C6D82C0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12 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5A359A3E" w14:textId="003DC19E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merck hpv vaccin*' OR cervarix OR 'gsk hpv vaccin*'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556B225A" w14:textId="5C3970E9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0</w:t>
            </w:r>
          </w:p>
        </w:tc>
      </w:tr>
      <w:tr w:rsidR="004F7FF1" w:rsidRPr="00C61B5A" w14:paraId="44A6EC91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260BC622" w14:textId="22AD826C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11 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2CBCE00B" w14:textId="7571410C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glaxosmithkline hpv vaccin*'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64EBC9BB" w14:textId="14D96512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F7FF1" w:rsidRPr="00C61B5A" w14:paraId="13984BA7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0FB83CBA" w14:textId="730712D1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10 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29FE5695" w14:textId="7169CD5D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gsk human papillomavirus vaccin*'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1D4C4FA6" w14:textId="02F8694B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F7FF1" w:rsidRPr="00C61B5A" w14:paraId="6E409BD0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0FF73EF8" w14:textId="0EEC0325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9 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1B375915" w14:textId="0F414BF5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glaxosmithkline human papillomavirus vaccin*' OR 'quadrivalent hpv vaccin*'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35613BD1" w14:textId="570BB23F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7</w:t>
            </w:r>
          </w:p>
        </w:tc>
      </w:tr>
      <w:tr w:rsidR="004F7FF1" w:rsidRPr="00C61B5A" w14:paraId="3C7370D0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18A34C08" w14:textId="76C1F639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8 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4BA894E4" w14:textId="0A0FD2A9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hpv OR hpv4 OR 'bivalent hpv vaccin*'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1D64BB55" w14:textId="1C114AE1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5</w:t>
            </w:r>
          </w:p>
        </w:tc>
      </w:tr>
      <w:tr w:rsidR="004F7FF1" w:rsidRPr="00C61B5A" w14:paraId="7B9877F3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0F26C9F8" w14:textId="5E725707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7 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5E1EF573" w14:textId="638197B5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hpv OR hpv2 OR 'human papillomavirus type 6 vaccin*' OR 'hpv type 6 vaccin*' OR 'hpv6 vaccin*'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64BB2C1E" w14:textId="7DA5F7BB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</w:tr>
      <w:tr w:rsidR="004F7FF1" w:rsidRPr="00C61B5A" w14:paraId="71DCEDC4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2B34EF6E" w14:textId="631DC03C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6 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28D20A02" w14:textId="0764AF04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human papillomavirus type 11 vaccin*' OR 'hpv type 11 vaccin*' OR 'hpv11 vaccin'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1CD6A74D" w14:textId="3C9AF18A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F7FF1" w:rsidRPr="00C61B5A" w14:paraId="1B09F44A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4BF67EAC" w14:textId="1F3100BE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5 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4A667A07" w14:textId="35F6490C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human papillomavirus type 16 vaccin*'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58644DCF" w14:textId="445D2AE6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4F7FF1" w:rsidRPr="00C61B5A" w14:paraId="447FA43C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6266DEF9" w14:textId="454395B7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4 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1F84D5FE" w14:textId="4CD3775B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hpv type 16 vaccin*' OR 'hpv16 vaccin*' OR 'human papillomavirus type 18 vaccin*'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46123B74" w14:textId="6796AAC8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4F7FF1" w:rsidRPr="00C61B5A" w14:paraId="0E5A6904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7AB10B46" w14:textId="1A22BADC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3 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750A77D5" w14:textId="41675B98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wart virus vaccine'/exp OR 'alphapapillomavirus'/exp OR 'alphapapillomavirus'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2DA42CE0" w14:textId="3531AF9C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82</w:t>
            </w:r>
          </w:p>
        </w:tc>
      </w:tr>
      <w:tr w:rsidR="004F7FF1" w:rsidRPr="00C61B5A" w14:paraId="612CDFAF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011DE476" w14:textId="4E2AC1E5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2 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72D22CAD" w14:textId="595D604E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nonavalent hpv vaccin*' OR 'nine valent' OR ninevalent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0408D054" w14:textId="6E4482AD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</w:p>
        </w:tc>
      </w:tr>
      <w:tr w:rsidR="004F7FF1" w:rsidRPr="00C61B5A" w14:paraId="1F8AC77A" w14:textId="77777777" w:rsidTr="004F7FF1">
        <w:tc>
          <w:tcPr>
            <w:tcW w:w="546" w:type="dxa"/>
            <w:tcBorders>
              <w:bottom w:val="single" w:sz="18" w:space="0" w:color="auto"/>
              <w:right w:val="nil"/>
            </w:tcBorders>
            <w:vAlign w:val="center"/>
          </w:tcPr>
          <w:p w14:paraId="0827691D" w14:textId="555607BB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1 </w:t>
            </w:r>
          </w:p>
        </w:tc>
        <w:tc>
          <w:tcPr>
            <w:tcW w:w="11676" w:type="dxa"/>
            <w:tcBorders>
              <w:left w:val="nil"/>
              <w:bottom w:val="single" w:sz="18" w:space="0" w:color="auto"/>
              <w:right w:val="nil"/>
            </w:tcBorders>
            <w:vAlign w:val="center"/>
          </w:tcPr>
          <w:p w14:paraId="6AF82A0A" w14:textId="60736587" w:rsidR="003A5B99" w:rsidRPr="00C61B5A" w:rsidRDefault="003A5B99" w:rsidP="003A5B9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hpv 6' OR 'hpv 11' OR 'hpv 16' OR 'hpv 18' OR 'hpv 31' OR 'hpv 33' OR 'hpv 45' OR 'hpv 52' OR 'hpv 58'</w:t>
            </w:r>
          </w:p>
        </w:tc>
        <w:tc>
          <w:tcPr>
            <w:tcW w:w="1523" w:type="dxa"/>
            <w:tcBorders>
              <w:left w:val="nil"/>
              <w:bottom w:val="single" w:sz="18" w:space="0" w:color="auto"/>
            </w:tcBorders>
            <w:vAlign w:val="center"/>
          </w:tcPr>
          <w:p w14:paraId="4D71BDCA" w14:textId="460AC8A7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028</w:t>
            </w:r>
          </w:p>
        </w:tc>
      </w:tr>
      <w:tr w:rsidR="00051DFF" w:rsidRPr="00C61B5A" w14:paraId="1DB9A4DB" w14:textId="77777777" w:rsidTr="004F7FF1">
        <w:tc>
          <w:tcPr>
            <w:tcW w:w="13745" w:type="dxa"/>
            <w:gridSpan w:val="3"/>
            <w:tcBorders>
              <w:top w:val="single" w:sz="18" w:space="0" w:color="auto"/>
              <w:bottom w:val="single" w:sz="18" w:space="0" w:color="auto"/>
            </w:tcBorders>
            <w:shd w:val="clear" w:color="auto" w:fill="F2F2F2" w:themeFill="background1" w:themeFillShade="F2"/>
            <w:vAlign w:val="center"/>
          </w:tcPr>
          <w:p w14:paraId="2A912809" w14:textId="167F71A1" w:rsidR="00051DFF" w:rsidRPr="00C61B5A" w:rsidRDefault="00051DFF" w:rsidP="00051DF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chrane Library</w:t>
            </w:r>
          </w:p>
        </w:tc>
      </w:tr>
      <w:tr w:rsidR="004F7FF1" w:rsidRPr="00C61B5A" w14:paraId="3AD07F23" w14:textId="77777777" w:rsidTr="004F7FF1">
        <w:tc>
          <w:tcPr>
            <w:tcW w:w="546" w:type="dxa"/>
            <w:tcBorders>
              <w:top w:val="single" w:sz="18" w:space="0" w:color="auto"/>
              <w:right w:val="nil"/>
            </w:tcBorders>
            <w:vAlign w:val="center"/>
          </w:tcPr>
          <w:p w14:paraId="3B3896D9" w14:textId="00668F5F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</w:t>
            </w:r>
            <w:r w:rsidR="00051DFF"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1676" w:type="dxa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14:paraId="04FFD7BB" w14:textId="6175B9B0" w:rsidR="003A5B99" w:rsidRPr="00C61B5A" w:rsidRDefault="00051DFF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#16 and #12 with Publication Year from 2018 to 2019, in Trials</w:t>
            </w:r>
          </w:p>
        </w:tc>
        <w:tc>
          <w:tcPr>
            <w:tcW w:w="1523" w:type="dxa"/>
            <w:tcBorders>
              <w:top w:val="single" w:sz="18" w:space="0" w:color="auto"/>
              <w:left w:val="nil"/>
            </w:tcBorders>
            <w:vAlign w:val="center"/>
          </w:tcPr>
          <w:p w14:paraId="6603CCB1" w14:textId="5C42C16F" w:rsidR="003A5B99" w:rsidRPr="00C61B5A" w:rsidRDefault="00051DFF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F7FF1" w:rsidRPr="00C61B5A" w14:paraId="4EB41AA5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2F06DB44" w14:textId="7F26B777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  <w:r w:rsidR="00051DFF"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35168A08" w14:textId="188E4017" w:rsidR="003A5B99" w:rsidRPr="00C61B5A" w:rsidRDefault="00051DFF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#4 or #15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3CBA35F0" w14:textId="4BA035F4" w:rsidR="003A5B99" w:rsidRPr="00C61B5A" w:rsidRDefault="00051DFF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15</w:t>
            </w:r>
          </w:p>
        </w:tc>
      </w:tr>
      <w:tr w:rsidR="004F7FF1" w:rsidRPr="00C61B5A" w14:paraId="7CB9D2EF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3698C74A" w14:textId="76FD28C7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#1</w:t>
            </w:r>
            <w:r w:rsidR="00051DFF"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1E22386D" w14:textId="7096D155" w:rsidR="003A5B99" w:rsidRPr="00C61B5A" w:rsidRDefault="00051DFF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iv OR ”hiv 1” OR “hiv 2” OR hiv1 OR hiv2 OR ”hiv infect*”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21DB7F92" w14:textId="16462265" w:rsidR="003A5B99" w:rsidRPr="00C61B5A" w:rsidRDefault="00051DFF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615</w:t>
            </w:r>
          </w:p>
        </w:tc>
      </w:tr>
      <w:tr w:rsidR="004F7FF1" w:rsidRPr="00C61B5A" w14:paraId="1C5CE763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23D7F7E5" w14:textId="6FFC1834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  <w:r w:rsidR="00051DFF"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2F4DC0DE" w14:textId="40E6CC42" w:rsidR="003A5B99" w:rsidRPr="00C61B5A" w:rsidRDefault="00051DFF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“human mmunodeficiency virus” OR “human immunedeficiency virus” OR “human immune deficiency virus”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54ECD2B9" w14:textId="19711BA0" w:rsidR="003A5B99" w:rsidRPr="00C61B5A" w:rsidRDefault="00051DFF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</w:tr>
      <w:tr w:rsidR="004F7FF1" w:rsidRPr="00C61B5A" w14:paraId="2C81848B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7F48B26A" w14:textId="58D3E15B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  <w:r w:rsidR="00051DFF"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22F17A48" w14:textId="5350A483" w:rsidR="003A5B99" w:rsidRPr="00C61B5A" w:rsidRDefault="00051DFF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#12 or #4 or #7 or #9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24ECD3AE" w14:textId="165F2F49" w:rsidR="003A5B99" w:rsidRPr="00C61B5A" w:rsidRDefault="00051DFF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5</w:t>
            </w:r>
          </w:p>
        </w:tc>
      </w:tr>
      <w:tr w:rsidR="004F7FF1" w:rsidRPr="00C61B5A" w14:paraId="01596BC0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42666D38" w14:textId="203F6407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2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6E78E245" w14:textId="6E78DF56" w:rsidR="003A5B99" w:rsidRPr="00C61B5A" w:rsidRDefault="00051DFF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#1 or #2 or #3</w:t>
            </w: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ab/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2E8D649B" w14:textId="6C164376" w:rsidR="003A5B99" w:rsidRPr="00C61B5A" w:rsidRDefault="00051DFF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5</w:t>
            </w:r>
          </w:p>
        </w:tc>
      </w:tr>
      <w:tr w:rsidR="004F7FF1" w:rsidRPr="00C61B5A" w14:paraId="3F7A964A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1AD9CDA6" w14:textId="1A178642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1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30B31CF7" w14:textId="702518D1" w:rsidR="003A5B99" w:rsidRPr="00C61B5A" w:rsidRDefault="00051DFF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"HPV 18 Vaccin*"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626B0A64" w14:textId="5A35EFFA" w:rsidR="003A5B99" w:rsidRPr="00C61B5A" w:rsidRDefault="00051DFF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F7FF1" w:rsidRPr="00C61B5A" w14:paraId="1F7542EA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451BE924" w14:textId="4A749321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0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5ACBD947" w14:textId="3F223365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“HPV type 18 vaccin*”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595B5268" w14:textId="1E1A761F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F7FF1" w:rsidRPr="00C61B5A" w14:paraId="440E9248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1A828423" w14:textId="24E2C089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9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1C13E37F" w14:textId="52327C79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“HPV16 vaccin*” OR “human papillomavirus type 18 vaccin*”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420B3C21" w14:textId="75DE2205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4F7FF1" w:rsidRPr="00C61B5A" w14:paraId="2215E8DC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69592D57" w14:textId="0C1D2499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8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1D2D4716" w14:textId="68E9AECA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“human papillomavirus type 11 vaccin*” OR “HPV type 11 vaccin*” OR “HPV11 vaccin*” OR ” human papillomavirus type 16 vaccin*” OR “HPV type 16 vaccin*”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6D0CE0B8" w14:textId="67E3603C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F7FF1" w:rsidRPr="00C61B5A" w14:paraId="787EB400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4E637583" w14:textId="3E07235F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7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58A01335" w14:textId="71F48F01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“quadrivalent HPV vaccin*” OR QHPV OR HPV4 OR ”bivalent HPV vaccin*” OR “bivalent HPV vaccin*” OR BHPV OR HPV2 OR “human papillomavirus type 6 vaccin*” OR “HPV type 6 vaccin*” OR “HPV6 vaccin*”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100DB252" w14:textId="15EBD20D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</w:tr>
      <w:tr w:rsidR="004F7FF1" w:rsidRPr="00C61B5A" w14:paraId="305AB6FD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46563DF1" w14:textId="20EFFA3D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6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75932D0D" w14:textId="64186611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“GSK human papillomavirus vaccin*” OR “GSK human papillomavirus vaccin*” OR “GlaxoSmithKline HPV vaccin*” OR “GlaxoSmithKline HPV vaccin*” OR “GlaxoSmithKline human papillomavirus vaccin*” OR “GlaxoSmithKline human papillomavirus vaccin*” OR “quadrivalent HPV vaccin*”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2A343825" w14:textId="17108E05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F7FF1" w:rsidRPr="00C61B5A" w14:paraId="4AEF789B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7CCA237B" w14:textId="0DF45CEC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5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71C01C98" w14:textId="386C20F0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Gardasil OR “Merck HPV vaccin*” OR “Merck HPV vaccin*” OR” Merck human papillomavirus vaccin*” OR “Merck human papillomavirus vaccin*” OR Cervarix OR “GSK HPV vaccin*” OR “GSK HPV vaccin*”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7215D73F" w14:textId="27386796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4F7FF1" w:rsidRPr="00C61B5A" w14:paraId="68C734A4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2D9482D1" w14:textId="058CE7B2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4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356B4DDD" w14:textId="032E8D5D" w:rsidR="003A5B99" w:rsidRPr="00C61B5A" w:rsidRDefault="004F7FF1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“</w:t>
            </w:r>
            <w:r w:rsidR="003A5B99"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HPV vaccin*” OR “HPV L1 vaccin*” OR ” human papillomavirus L1 vaccin*” OR “alphapapillomavirus vaccin*”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7096EB21" w14:textId="5B696C88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F7FF1" w:rsidRPr="00C61B5A" w14:paraId="25AD1A09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5C906785" w14:textId="4106580D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3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2AE036C1" w14:textId="3916BFD2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“human papillomavirus vaccin*” OR “human papilloma virus vaccin*”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76A150FE" w14:textId="38C9AB8A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4F7FF1" w:rsidRPr="00C61B5A" w14:paraId="68FA262E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1040DEC6" w14:textId="42130A70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2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23AEFB5E" w14:textId="486AB464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“nonavalent HPV vaccin*” OR “nine valent” OR ninevalent</w:t>
            </w: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ab/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0AEE09C9" w14:textId="04FB5129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</w:tr>
      <w:tr w:rsidR="004F7FF1" w:rsidRPr="00C61B5A" w14:paraId="3234B0C1" w14:textId="77777777" w:rsidTr="004F7FF1">
        <w:tc>
          <w:tcPr>
            <w:tcW w:w="546" w:type="dxa"/>
            <w:tcBorders>
              <w:right w:val="nil"/>
            </w:tcBorders>
            <w:vAlign w:val="center"/>
          </w:tcPr>
          <w:p w14:paraId="1E7A7AB5" w14:textId="2E2AAAE7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#1</w:t>
            </w:r>
          </w:p>
        </w:tc>
        <w:tc>
          <w:tcPr>
            <w:tcW w:w="11676" w:type="dxa"/>
            <w:tcBorders>
              <w:left w:val="nil"/>
              <w:right w:val="nil"/>
            </w:tcBorders>
            <w:vAlign w:val="center"/>
          </w:tcPr>
          <w:p w14:paraId="5BC2333D" w14:textId="35EB3AE2" w:rsidR="003A5B99" w:rsidRPr="00C61B5A" w:rsidRDefault="003A5B99" w:rsidP="003A5B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"HPV 6" OR "HPV 11" OR "HPV 16" OR "HPV 18" OR "HPV 31" OR "HPV 33" OR "HPV 45" OR "HPV 52" OR "HPV 58 "</w:t>
            </w:r>
          </w:p>
        </w:tc>
        <w:tc>
          <w:tcPr>
            <w:tcW w:w="1523" w:type="dxa"/>
            <w:tcBorders>
              <w:left w:val="nil"/>
            </w:tcBorders>
            <w:vAlign w:val="center"/>
          </w:tcPr>
          <w:p w14:paraId="4434A1EC" w14:textId="1C3EC599" w:rsidR="003A5B99" w:rsidRPr="00C61B5A" w:rsidRDefault="003A5B99" w:rsidP="003A5B9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1B5A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519</w:t>
            </w:r>
          </w:p>
        </w:tc>
      </w:tr>
    </w:tbl>
    <w:p w14:paraId="13102631" w14:textId="77777777" w:rsidR="005C3712" w:rsidRPr="00C61B5A" w:rsidRDefault="005C3712" w:rsidP="00CA734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6D95D7A0" w14:textId="77777777" w:rsidR="005C3712" w:rsidRPr="00C61B5A" w:rsidRDefault="005C3712" w:rsidP="00CA734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287E0D50" w14:textId="77777777" w:rsidR="005C3712" w:rsidRPr="00C61B5A" w:rsidRDefault="005C3712" w:rsidP="00CA7346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 w:eastAsia="it-IT"/>
        </w:rPr>
      </w:pPr>
    </w:p>
    <w:p w14:paraId="056BFF69" w14:textId="6B714889" w:rsidR="00CA7346" w:rsidRPr="00C61B5A" w:rsidRDefault="00CA7346" w:rsidP="005C3712">
      <w:pPr>
        <w:rPr>
          <w:rFonts w:ascii="Times New Roman" w:eastAsia="Times New Roman" w:hAnsi="Times New Roman" w:cs="Times New Roman"/>
          <w:bCs/>
          <w:sz w:val="24"/>
          <w:szCs w:val="24"/>
          <w:lang w:val="en-US" w:eastAsia="it-IT"/>
        </w:rPr>
      </w:pPr>
    </w:p>
    <w:sectPr w:rsidR="00CA7346" w:rsidRPr="00C61B5A" w:rsidSect="005C3712">
      <w:pgSz w:w="16838" w:h="11906" w:orient="landscape"/>
      <w:pgMar w:top="709" w:right="1134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BD3D85"/>
    <w:multiLevelType w:val="multilevel"/>
    <w:tmpl w:val="C84243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4D295864"/>
    <w:multiLevelType w:val="multilevel"/>
    <w:tmpl w:val="5E2A017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5BCC"/>
    <w:rsid w:val="00051DFF"/>
    <w:rsid w:val="00062853"/>
    <w:rsid w:val="000A3BA8"/>
    <w:rsid w:val="001546EC"/>
    <w:rsid w:val="00264A6E"/>
    <w:rsid w:val="00300DEE"/>
    <w:rsid w:val="00345894"/>
    <w:rsid w:val="003A5B99"/>
    <w:rsid w:val="004405FA"/>
    <w:rsid w:val="004F7FF1"/>
    <w:rsid w:val="005C3712"/>
    <w:rsid w:val="005C5723"/>
    <w:rsid w:val="005D7779"/>
    <w:rsid w:val="00632BDF"/>
    <w:rsid w:val="0066079E"/>
    <w:rsid w:val="00710A42"/>
    <w:rsid w:val="00745BCC"/>
    <w:rsid w:val="00AC26DE"/>
    <w:rsid w:val="00B523BD"/>
    <w:rsid w:val="00C36AB2"/>
    <w:rsid w:val="00C61B5A"/>
    <w:rsid w:val="00C97CF1"/>
    <w:rsid w:val="00CA7346"/>
    <w:rsid w:val="00CE5196"/>
    <w:rsid w:val="00E54B09"/>
    <w:rsid w:val="00EE5A53"/>
    <w:rsid w:val="00FB7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71182"/>
  <w15:docId w15:val="{141BF826-43FE-483F-98EE-453F459B6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06285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745BCC"/>
    <w:rPr>
      <w:color w:val="0000FF"/>
      <w:u w:val="single"/>
    </w:rPr>
  </w:style>
  <w:style w:type="character" w:styleId="Enfasigrassetto">
    <w:name w:val="Strong"/>
    <w:basedOn w:val="Carpredefinitoparagrafo"/>
    <w:uiPriority w:val="22"/>
    <w:qFormat/>
    <w:rsid w:val="00C36AB2"/>
    <w:rPr>
      <w:b/>
      <w:bCs/>
    </w:rPr>
  </w:style>
  <w:style w:type="paragraph" w:styleId="NormaleWeb">
    <w:name w:val="Normal (Web)"/>
    <w:basedOn w:val="Normale"/>
    <w:uiPriority w:val="99"/>
    <w:semiHidden/>
    <w:unhideWhenUsed/>
    <w:rsid w:val="00C36AB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36A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36AB2"/>
    <w:rPr>
      <w:rFonts w:ascii="Tahoma" w:hAnsi="Tahoma" w:cs="Tahoma"/>
      <w:sz w:val="16"/>
      <w:szCs w:val="16"/>
    </w:rPr>
  </w:style>
  <w:style w:type="table" w:styleId="Grigliatabellachiara">
    <w:name w:val="Grid Table Light"/>
    <w:basedOn w:val="Tabellanormale"/>
    <w:uiPriority w:val="40"/>
    <w:rsid w:val="003A5B9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lagriglia1chiara">
    <w:name w:val="Grid Table 1 Light"/>
    <w:basedOn w:val="Tabellanormale"/>
    <w:uiPriority w:val="46"/>
    <w:rsid w:val="003A5B9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gliatabella">
    <w:name w:val="Table Grid"/>
    <w:basedOn w:val="Tabellanormale"/>
    <w:uiPriority w:val="39"/>
    <w:rsid w:val="005D777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visitato">
    <w:name w:val="FollowedHyperlink"/>
    <w:basedOn w:val="Carpredefinitoparagrafo"/>
    <w:uiPriority w:val="99"/>
    <w:semiHidden/>
    <w:unhideWhenUsed/>
    <w:rsid w:val="00EE5A53"/>
    <w:rPr>
      <w:color w:val="954F72"/>
      <w:u w:val="single"/>
    </w:rPr>
  </w:style>
  <w:style w:type="paragraph" w:customStyle="1" w:styleId="msonormal0">
    <w:name w:val="msonormal"/>
    <w:basedOn w:val="Normale"/>
    <w:rsid w:val="00EE5A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3">
    <w:name w:val="xl63"/>
    <w:basedOn w:val="Normale"/>
    <w:rsid w:val="00EE5A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4">
    <w:name w:val="xl64"/>
    <w:basedOn w:val="Normale"/>
    <w:rsid w:val="00EE5A53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EE5A5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EE5A5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7">
    <w:name w:val="xl67"/>
    <w:basedOn w:val="Normale"/>
    <w:rsid w:val="00EE5A5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8">
    <w:name w:val="xl68"/>
    <w:basedOn w:val="Normale"/>
    <w:rsid w:val="00EE5A5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9">
    <w:name w:val="xl69"/>
    <w:basedOn w:val="Normale"/>
    <w:rsid w:val="00EE5A5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EE5A5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2018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8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9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793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4943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1358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6296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528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1637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50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cmd=HistorySearch&amp;querykey=48" TargetMode="External"/><Relationship Id="rId13" Type="http://schemas.openxmlformats.org/officeDocument/2006/relationships/hyperlink" Target="https://www.ncbi.nlm.nih.gov/pubmed/advanced" TargetMode="External"/><Relationship Id="rId18" Type="http://schemas.openxmlformats.org/officeDocument/2006/relationships/hyperlink" Target="https://www.ncbi.nlm.nih.gov/pubmed/?cmd=HistorySearch&amp;querykey=43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advanced" TargetMode="External"/><Relationship Id="rId7" Type="http://schemas.openxmlformats.org/officeDocument/2006/relationships/hyperlink" Target="https://www.ncbi.nlm.nih.gov/pubmed/advanced" TargetMode="External"/><Relationship Id="rId12" Type="http://schemas.openxmlformats.org/officeDocument/2006/relationships/hyperlink" Target="https://www.ncbi.nlm.nih.gov/pubmed/?cmd=HistorySearch&amp;querykey=46" TargetMode="External"/><Relationship Id="rId17" Type="http://schemas.openxmlformats.org/officeDocument/2006/relationships/hyperlink" Target="https://www.ncbi.nlm.nih.gov/pubmed/advanced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?cmd=HistorySearch&amp;querykey=44" TargetMode="External"/><Relationship Id="rId20" Type="http://schemas.openxmlformats.org/officeDocument/2006/relationships/hyperlink" Target="https://www.ncbi.nlm.nih.gov/pubmed/?cmd=HistorySearch&amp;querykey=4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?cmd=HistorySearch&amp;querykey=49" TargetMode="External"/><Relationship Id="rId11" Type="http://schemas.openxmlformats.org/officeDocument/2006/relationships/hyperlink" Target="https://www.ncbi.nlm.nih.gov/pubmed/advanced" TargetMode="External"/><Relationship Id="rId24" Type="http://schemas.openxmlformats.org/officeDocument/2006/relationships/theme" Target="theme/theme1.xml"/><Relationship Id="rId5" Type="http://schemas.openxmlformats.org/officeDocument/2006/relationships/hyperlink" Target="https://www.ncbi.nlm.nih.gov/pubmed/?cmd=HistorySearch&amp;querykey=52" TargetMode="External"/><Relationship Id="rId15" Type="http://schemas.openxmlformats.org/officeDocument/2006/relationships/hyperlink" Target="https://www.ncbi.nlm.nih.gov/pubmed/advanced" TargetMode="External"/><Relationship Id="rId23" Type="http://schemas.openxmlformats.org/officeDocument/2006/relationships/fontTable" Target="fontTable.xml"/><Relationship Id="rId10" Type="http://schemas.openxmlformats.org/officeDocument/2006/relationships/hyperlink" Target="https://www.ncbi.nlm.nih.gov/pubmed/?cmd=HistorySearch&amp;querykey=47" TargetMode="External"/><Relationship Id="rId19" Type="http://schemas.openxmlformats.org/officeDocument/2006/relationships/hyperlink" Target="https://www.ncbi.nlm.nih.gov/pubmed/advance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advanced" TargetMode="External"/><Relationship Id="rId14" Type="http://schemas.openxmlformats.org/officeDocument/2006/relationships/hyperlink" Target="https://www.ncbi.nlm.nih.gov/pubmed/?cmd=HistorySearch&amp;querykey=45" TargetMode="External"/><Relationship Id="rId22" Type="http://schemas.openxmlformats.org/officeDocument/2006/relationships/hyperlink" Target="https://www.ncbi.nlm.nih.gov/pubmed/?cmd=HistorySearch&amp;querykey=41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08</Words>
  <Characters>6889</Characters>
  <Application>Microsoft Office Word</Application>
  <DocSecurity>0</DocSecurity>
  <Lines>57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pistotti</dc:creator>
  <cp:lastModifiedBy>Francesco D'Elia</cp:lastModifiedBy>
  <cp:revision>2</cp:revision>
  <dcterms:created xsi:type="dcterms:W3CDTF">2020-08-06T08:34:00Z</dcterms:created>
  <dcterms:modified xsi:type="dcterms:W3CDTF">2020-08-06T08:34:00Z</dcterms:modified>
</cp:coreProperties>
</file>